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SEMI-STRUCTURED INTERVIEW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ank you so much for agreeing to the interview. We are interested in finding out treatment providers’ awareness of and experience with______. There are no right or wrong answer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is your professional background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is your theoretical orientation?</w:t>
      </w:r>
    </w:p>
    <w:p>
      <w:pPr>
        <w:pStyle w:val="Normal"/>
        <w:spacing w:lineRule="auto" w:line="312" w:before="120" w:after="120"/>
        <w:rPr>
          <w:rStyle w:val="StrongEmphasis"/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</w:rPr>
        <w:t xml:space="preserve">What is your preferred way of learning a new treatment? (Do you prefer using pictures, images, and spatial understanding; using sound and music; using written words; using your body, hands and sense of touch; using logic and reasoning; learning in groups or with other people; working </w:t>
      </w:r>
      <w:r>
        <w:rPr>
          <w:rStyle w:val="StrongEmphasis"/>
          <w:rFonts w:cs="Times New Roman" w:ascii="Times New Roman" w:hAnsi="Times New Roman"/>
          <w:b w:val="false"/>
        </w:rPr>
        <w:t>alone and using self-study?)</w:t>
      </w:r>
    </w:p>
    <w:p>
      <w:pPr>
        <w:pStyle w:val="Normal"/>
        <w:spacing w:lineRule="auto" w:line="240" w:before="0" w:after="0"/>
        <w:rPr>
          <w:rStyle w:val="StrongEmphasis"/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was your interest in attendance and involvement with training in [the treatment]?</w:t>
      </w:r>
    </w:p>
    <w:p>
      <w:pPr>
        <w:pStyle w:val="Normal"/>
        <w:spacing w:lineRule="auto" w:line="312" w:before="120" w:after="120"/>
        <w:rPr/>
      </w:pPr>
      <w:r>
        <w:rPr>
          <w:rFonts w:cs="Times New Roman" w:ascii="Times New Roman" w:hAnsi="Times New Roman"/>
        </w:rPr>
        <w:t>Have you been trained in [the treatment]?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  <w:t>If so, how did you get involved in the trainings (e.g., volunteered, told you had to go)?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</w:rPr>
        <w:t>How far in the training process did you go (e.g., attended multiple day workshop, completed case consultation, achieved certification, became a trainer)?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was the experience of learning [the treatment] like? Were there elements that were more or less difficult to learn? How did it fit with your previous beliefs and practices?</w:t>
      </w:r>
    </w:p>
    <w:p>
      <w:pPr>
        <w:pStyle w:val="Normal"/>
        <w:rPr/>
      </w:pPr>
      <w:r>
        <w:rPr>
          <w:rFonts w:cs="Times New Roman" w:ascii="Times New Roman" w:hAnsi="Times New Roman"/>
        </w:rPr>
        <w:t>What was your experience like bringing [the treatment] into your practice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were you persuaded [the treatment] would meet your clinical needs and those of your patients?</w:t>
      </w:r>
    </w:p>
    <w:p>
      <w:pPr>
        <w:pStyle w:val="Normal"/>
        <w:rPr/>
      </w:pPr>
      <w:r>
        <w:rPr>
          <w:rFonts w:cs="Times New Roman" w:ascii="Times New Roman" w:hAnsi="Times New Roman"/>
        </w:rPr>
        <w:t>What proportion of patients are using [the treatment] with?</w:t>
      </w:r>
    </w:p>
    <w:p>
      <w:pPr>
        <w:pStyle w:val="Normal"/>
        <w:rPr/>
      </w:pPr>
      <w:r>
        <w:rPr>
          <w:rFonts w:cs="Times New Roman" w:ascii="Times New Roman" w:hAnsi="Times New Roman"/>
        </w:rPr>
        <w:t>How do you determine when a patient is appropriate and/or ready for [the treatment]? How effective is [the treatment] when presenting problems are more acute, severe or complicated?</w:t>
      </w:r>
    </w:p>
    <w:p>
      <w:pPr>
        <w:pStyle w:val="Normal"/>
        <w:rPr/>
      </w:pPr>
      <w:r>
        <w:rPr>
          <w:rFonts w:cs="Times New Roman" w:ascii="Times New Roman" w:hAnsi="Times New Roman"/>
        </w:rPr>
        <w:t>How do you (or your program) use [the treatment)?  Do you use the full protocol (exact number of sessions, in order, including all content), or have the protocols required modification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what extent does [the treatment] fit with interventions offered at your treatment setting?</w:t>
      </w:r>
    </w:p>
    <w:p>
      <w:pPr>
        <w:pStyle w:val="Normal"/>
        <w:rPr/>
      </w:pPr>
      <w:r>
        <w:rPr>
          <w:rFonts w:cs="Times New Roman" w:ascii="Times New Roman" w:hAnsi="Times New Roman"/>
        </w:rPr>
        <w:t>Have you had to make any changes to your program structure to accommodate the use of [the treatment]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ve there been any unintended benefits or consequences to implementing [the treatment]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do different levels of care communicate and share [the treatment] (e.g., residential and outpatient care)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are you able to implement the treatment in regards to available time and resources?</w:t>
      </w:r>
    </w:p>
    <w:p>
      <w:pPr>
        <w:pStyle w:val="Normal"/>
        <w:rPr/>
      </w:pPr>
      <w:r>
        <w:rPr>
          <w:rFonts w:cs="Times New Roman" w:ascii="Times New Roman" w:hAnsi="Times New Roman"/>
        </w:rPr>
        <w:t>What are some of the supports or structures that are helpful in implementing [the treatment]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id you seek consultation from someone in your setting regarding [the treatment] or its implementation? </w:t>
      </w:r>
    </w:p>
    <w:p>
      <w:pPr>
        <w:pStyle w:val="Normal"/>
        <w:rPr/>
      </w:pPr>
      <w:r>
        <w:rPr>
          <w:rFonts w:cs="Times New Roman" w:ascii="Times New Roman" w:hAnsi="Times New Roman"/>
        </w:rPr>
        <w:t>Do you have access to and have you sought consultation from an official expert?</w:t>
      </w:r>
    </w:p>
    <w:p>
      <w:pPr>
        <w:pStyle w:val="Normal"/>
        <w:rPr/>
      </w:pPr>
      <w:r>
        <w:rPr>
          <w:rFonts w:cs="Times New Roman" w:ascii="Times New Roman" w:hAnsi="Times New Roman"/>
        </w:rPr>
        <w:t>Did you seek consultation from someone outside of your setting regarding [the treatment] or its implementation?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How did the program make the decision to implement [the treatment] (or not)?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id other providers in your setting see a need to make changes to the program and [treatment] approaches? </w:t>
      </w:r>
    </w:p>
    <w:p>
      <w:pPr>
        <w:pStyle w:val="Normal"/>
        <w:rPr/>
      </w:pPr>
      <w:r>
        <w:rPr>
          <w:rFonts w:cs="Times New Roman" w:ascii="Times New Roman" w:hAnsi="Times New Roman"/>
        </w:rPr>
        <w:t>Did you feel pressure to adopt [the treatment]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what extent is [the treatment] supported by program leaders and supervisors?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Was there an individual(s) responsible for facilitating implementation of [the treatment]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re there opportunities for you to provide and receive feedback about the implementation process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ere there key individuals in your program that rallied to support and promote [the treatment]?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staffing or funding changes occurred in the recent past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program leaders and staff work well together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as their agreement among providers, directors and management regarding implementation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feel that the rules are clear in your organization for making decisions and implementing changes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is your understanding of expectations in regards to [treatment] implementation and the associated rewards and penalties?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es your work environment allow opportunities to experiment with new treatments?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b/>
      </w:rPr>
      <w:t>Additional File Two:</w:t>
    </w:r>
    <w:r>
      <w:rPr>
        <w:rFonts w:cs="Times New Roman" w:ascii="Times New Roman" w:hAnsi="Times New Roman"/>
      </w:rPr>
      <w:t xml:space="preserve"> Full Semi-Structured Interview Guide</w:t>
    </w:r>
  </w:p>
  <w:p>
    <w:pPr>
      <w:pStyle w:val="Header"/>
      <w:rPr/>
    </w:pPr>
    <w:r>
      <w:rPr>
        <w:rFonts w:cs="Times New Roman" w:ascii="Times New Roman" w:hAnsi="Times New Roman"/>
      </w:rPr>
      <w:t>Cook, J.M., O’Donnell, C., Dinnen, S., Coyne, J.C., Ruzek, J.I., Schnurr, P, P.: Measurement of a model of implementation for health care: Toward a testable theory.</w:t>
    </w:r>
  </w:p>
  <w:p>
    <w:pPr>
      <w:pStyle w:val="Header"/>
      <w:spacing w:before="0" w:after="200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15:09:00Z</dcterms:created>
  <dc:creator>smd75</dc:creator>
  <dc:description/>
  <dc:language>en-US</dc:language>
  <cp:lastModifiedBy>smd75</cp:lastModifiedBy>
  <dcterms:modified xsi:type="dcterms:W3CDTF">2012-05-18T15:09:00Z</dcterms:modified>
  <cp:revision>2</cp:revision>
  <dc:subject/>
  <dc:title>What is your professional background</dc:title>
</cp:coreProperties>
</file>